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636" w:type="dxa"/>
        <w:tblInd w:w="-5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709"/>
        <w:gridCol w:w="1275"/>
        <w:gridCol w:w="1560"/>
        <w:gridCol w:w="1275"/>
        <w:gridCol w:w="1324"/>
        <w:gridCol w:w="1134"/>
        <w:gridCol w:w="1134"/>
        <w:gridCol w:w="1095"/>
        <w:gridCol w:w="115"/>
        <w:gridCol w:w="169"/>
      </w:tblGrid>
      <w:tr w:rsidR="00D3788F" w:rsidRPr="00026AE7" w:rsidTr="00D3788F">
        <w:trPr>
          <w:trHeight w:val="435"/>
        </w:trPr>
        <w:tc>
          <w:tcPr>
            <w:tcW w:w="10352" w:type="dxa"/>
            <w:gridSpan w:val="9"/>
            <w:tcBorders>
              <w:bottom w:val="single" w:sz="4" w:space="0" w:color="auto"/>
            </w:tcBorders>
          </w:tcPr>
          <w:p w:rsidR="00D3788F" w:rsidRPr="00026AE7" w:rsidRDefault="00D3788F" w:rsidP="00026A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upplementary</w:t>
            </w:r>
            <w:proofErr w:type="spellEnd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  <w:proofErr w:type="spellStart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able</w:t>
            </w:r>
            <w:proofErr w:type="spellEnd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A.</w:t>
            </w:r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: </w:t>
            </w:r>
            <w:proofErr w:type="spellStart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roportion</w:t>
            </w:r>
            <w:proofErr w:type="spellEnd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of </w:t>
            </w:r>
            <w:proofErr w:type="spellStart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articipants</w:t>
            </w:r>
            <w:proofErr w:type="spellEnd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Meeting MCI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</w:t>
            </w:r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riteria</w:t>
            </w:r>
            <w:proofErr w:type="spellEnd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  <w:proofErr w:type="spellStart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cross</w:t>
            </w:r>
            <w:proofErr w:type="spellEnd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  <w:proofErr w:type="spellStart"/>
            <w:r w:rsidRPr="00026A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Group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BDI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:rsidR="00D3788F" w:rsidRPr="00026AE7" w:rsidRDefault="00D3788F" w:rsidP="00026A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="00D3788F" w:rsidRPr="00026AE7" w:rsidTr="00D3788F">
        <w:trPr>
          <w:gridAfter w:val="1"/>
          <w:wAfter w:w="169" w:type="dxa"/>
          <w:trHeight w:val="718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Subject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Pre</w:t>
            </w:r>
            <w:proofErr w:type="spellEnd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-Post </w:t>
            </w: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hang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bsolute</w:t>
            </w:r>
            <w:proofErr w:type="spellEnd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value</w:t>
            </w:r>
            <w:proofErr w:type="spellEnd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of </w:t>
            </w: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hang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BD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ha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&gt;5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BD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ha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&gt; 29.6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Directio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MCID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riter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I.</w:t>
            </w:r>
          </w:p>
        </w:tc>
        <w:tc>
          <w:tcPr>
            <w:tcW w:w="1210" w:type="dxa"/>
            <w:gridSpan w:val="2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MCI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Criter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II.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1,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</w:tcBorders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5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deterio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unalter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5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deterio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3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43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0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0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77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deterio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7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4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36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8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6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46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9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13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deterio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0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deterio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1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8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8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73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deterio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2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2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3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unalter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4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unalter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5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3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11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6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71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deterio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7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6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6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8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5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9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6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67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0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unalter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1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unalter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2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deterio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3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1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11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4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4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2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5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5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24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6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1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7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11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1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46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8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8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8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53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9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8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8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36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0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9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9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1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0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unalter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2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17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7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5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3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7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7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54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4,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4,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,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40</w:t>
            </w:r>
          </w:p>
        </w:tc>
        <w:tc>
          <w:tcPr>
            <w:tcW w:w="1134" w:type="dxa"/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no</w:t>
            </w:r>
          </w:p>
        </w:tc>
        <w:tc>
          <w:tcPr>
            <w:tcW w:w="1210" w:type="dxa"/>
            <w:gridSpan w:val="2"/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gridAfter w:val="1"/>
          <w:wAfter w:w="169" w:type="dxa"/>
          <w:trHeight w:val="298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5,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A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-17,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7,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0,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improve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8F" w:rsidRPr="00026AE7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026A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  <w:tc>
          <w:tcPr>
            <w:tcW w:w="1210" w:type="dxa"/>
            <w:gridSpan w:val="2"/>
            <w:tcBorders>
              <w:bottom w:val="single" w:sz="4" w:space="0" w:color="auto"/>
            </w:tcBorders>
            <w:vAlign w:val="bottom"/>
          </w:tcPr>
          <w:p w:rsidR="00D3788F" w:rsidRPr="00D3788F" w:rsidRDefault="00D3788F" w:rsidP="00D378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yes</w:t>
            </w:r>
            <w:proofErr w:type="spellEnd"/>
          </w:p>
        </w:tc>
      </w:tr>
      <w:tr w:rsidR="00D3788F" w:rsidRPr="00026AE7" w:rsidTr="00D3788F">
        <w:trPr>
          <w:trHeight w:val="405"/>
        </w:trPr>
        <w:tc>
          <w:tcPr>
            <w:tcW w:w="10636" w:type="dxa"/>
            <w:gridSpan w:val="11"/>
            <w:tcBorders>
              <w:top w:val="single" w:sz="4" w:space="0" w:color="auto"/>
            </w:tcBorders>
          </w:tcPr>
          <w:p w:rsidR="00D3788F" w:rsidRPr="00D3788F" w:rsidRDefault="00D3788F" w:rsidP="00D3788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abl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of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riteria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used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o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fin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h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minimum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linically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mporta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ifferenc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(MCID).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nclude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hreshold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or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h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irection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of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mproveme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,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bsolut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hang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in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cor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, and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ercentag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of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aselin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cor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,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well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ata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or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each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articipa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used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o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sses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whether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hes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riteria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wer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me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.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ctiv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tDCS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reatme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(A),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ham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tDCS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reatme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with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ICCT (T),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ctiv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tDCS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reatme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with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ICCT (AT);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eck’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pression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nventory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(BDI). MCID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riterion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I.: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</w:t>
            </w: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sesse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meaningful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mproveme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y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onsidering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oth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BDI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hang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&gt;5</w:t>
            </w: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and BDI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hang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&gt; 29.64%</w:t>
            </w: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in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articipant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'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core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; MCID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riterion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II.: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ssesse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meaningful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mproveme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y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onsidering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only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BDI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hang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&gt; 29.64% in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articipant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'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cores</w:t>
            </w:r>
            <w:proofErr w:type="spellEnd"/>
          </w:p>
        </w:tc>
      </w:tr>
    </w:tbl>
    <w:p w:rsidR="00626356" w:rsidRDefault="00626356"/>
    <w:p w:rsidR="00D3788F" w:rsidRDefault="00D3788F"/>
    <w:tbl>
      <w:tblPr>
        <w:tblStyle w:val="Rcsostblzat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2"/>
        <w:gridCol w:w="1060"/>
        <w:gridCol w:w="1434"/>
        <w:gridCol w:w="1071"/>
        <w:gridCol w:w="711"/>
        <w:gridCol w:w="1478"/>
        <w:gridCol w:w="1139"/>
        <w:gridCol w:w="992"/>
      </w:tblGrid>
      <w:tr w:rsidR="00D3788F" w:rsidRPr="00D3788F" w:rsidTr="00D3788F">
        <w:trPr>
          <w:trHeight w:val="293"/>
        </w:trPr>
        <w:tc>
          <w:tcPr>
            <w:tcW w:w="8647" w:type="dxa"/>
            <w:gridSpan w:val="8"/>
            <w:tcBorders>
              <w:bottom w:val="single" w:sz="4" w:space="0" w:color="auto"/>
            </w:tcBorders>
          </w:tcPr>
          <w:p w:rsidR="00D3788F" w:rsidRPr="00D3788F" w:rsidRDefault="00D3788F" w:rsidP="00D378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proofErr w:type="spellStart"/>
            <w:r w:rsidRPr="00D37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lastRenderedPageBreak/>
              <w:t>Supplementary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Tabl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1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B</w:t>
            </w:r>
            <w:r w:rsidRPr="00D37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.: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Result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 of </w:t>
            </w:r>
            <w:r w:rsidRPr="00DB27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χ2</w:t>
            </w:r>
            <w:r w:rsidRPr="00D378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t</w:t>
            </w:r>
            <w:r w:rsidRPr="00D378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sts</w:t>
            </w:r>
            <w:r w:rsidRPr="00D378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78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or</w:t>
            </w:r>
            <w:proofErr w:type="spellEnd"/>
            <w:r w:rsidRPr="00D378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MCID I. and MCID II.</w:t>
            </w:r>
          </w:p>
        </w:tc>
      </w:tr>
      <w:tr w:rsidR="00D3788F" w:rsidRPr="00D3788F" w:rsidTr="000F2FC0">
        <w:trPr>
          <w:trHeight w:val="414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MCID I.</w:t>
            </w:r>
            <w:r w:rsidR="00B22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2246A">
              <w:rPr>
                <w:rFonts w:ascii="Times New Roman" w:hAnsi="Times New Roman" w:cs="Times New Roman"/>
                <w:sz w:val="20"/>
                <w:szCs w:val="20"/>
              </w:rPr>
              <w:t>Criterion</w:t>
            </w:r>
            <w:proofErr w:type="spellEnd"/>
          </w:p>
        </w:tc>
        <w:tc>
          <w:tcPr>
            <w:tcW w:w="36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MCID II.</w:t>
            </w:r>
            <w:r w:rsidR="00B2246A">
              <w:rPr>
                <w:rFonts w:ascii="Times New Roman" w:hAnsi="Times New Roman" w:cs="Times New Roman"/>
                <w:sz w:val="20"/>
                <w:szCs w:val="20"/>
              </w:rPr>
              <w:t xml:space="preserve"> Criterion</w:t>
            </w:r>
          </w:p>
        </w:tc>
      </w:tr>
      <w:tr w:rsidR="00D3788F" w:rsidRPr="00D3788F" w:rsidTr="00D3788F">
        <w:trPr>
          <w:trHeight w:val="406"/>
        </w:trPr>
        <w:tc>
          <w:tcPr>
            <w:tcW w:w="1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exceeded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Exceeded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Exceeded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Exceed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3788F" w:rsidRPr="00D3788F" w:rsidTr="00D3788F">
        <w:trPr>
          <w:trHeight w:val="427"/>
        </w:trPr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3788F" w:rsidRPr="00D3788F" w:rsidTr="00D3788F">
        <w:trPr>
          <w:trHeight w:val="428"/>
        </w:trPr>
        <w:tc>
          <w:tcPr>
            <w:tcW w:w="762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  <w:proofErr w:type="spellEnd"/>
          </w:p>
        </w:tc>
        <w:tc>
          <w:tcPr>
            <w:tcW w:w="1434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071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711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78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1139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992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D3788F" w:rsidRPr="00D3788F" w:rsidTr="00D3788F">
        <w:trPr>
          <w:trHeight w:val="420"/>
        </w:trPr>
        <w:tc>
          <w:tcPr>
            <w:tcW w:w="762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060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proofErr w:type="spellEnd"/>
          </w:p>
        </w:tc>
        <w:tc>
          <w:tcPr>
            <w:tcW w:w="1434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1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78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9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3788F" w:rsidRPr="00D3788F" w:rsidTr="00D3788F">
        <w:trPr>
          <w:trHeight w:val="426"/>
        </w:trPr>
        <w:tc>
          <w:tcPr>
            <w:tcW w:w="762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  <w:proofErr w:type="spellEnd"/>
          </w:p>
        </w:tc>
        <w:tc>
          <w:tcPr>
            <w:tcW w:w="1434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071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711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1478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1139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992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D3788F" w:rsidRPr="00D3788F" w:rsidTr="00D3788F">
        <w:trPr>
          <w:trHeight w:val="418"/>
        </w:trPr>
        <w:tc>
          <w:tcPr>
            <w:tcW w:w="762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proofErr w:type="spellEnd"/>
          </w:p>
        </w:tc>
        <w:tc>
          <w:tcPr>
            <w:tcW w:w="1434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1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78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9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3788F" w:rsidRPr="00D3788F" w:rsidTr="00D3788F">
        <w:trPr>
          <w:trHeight w:val="424"/>
        </w:trPr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  <w:proofErr w:type="spellEnd"/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  <w:tr w:rsidR="00D3788F" w:rsidRPr="00D3788F" w:rsidTr="00D3788F"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88F" w:rsidRPr="00D3788F" w:rsidTr="00D3788F">
        <w:trPr>
          <w:trHeight w:val="334"/>
        </w:trPr>
        <w:tc>
          <w:tcPr>
            <w:tcW w:w="762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7B6">
              <w:rPr>
                <w:rFonts w:ascii="Times New Roman" w:eastAsia="Calibri" w:hAnsi="Times New Roman" w:cs="Times New Roman"/>
                <w:sz w:val="20"/>
                <w:szCs w:val="20"/>
              </w:rPr>
              <w:t>χ2</w:t>
            </w:r>
            <w:r w:rsidRPr="00D3788F">
              <w:rPr>
                <w:rFonts w:ascii="Times New Roman" w:eastAsia="Calibri" w:hAnsi="Times New Roman" w:cs="Times New Roman"/>
                <w:sz w:val="20"/>
                <w:szCs w:val="20"/>
              </w:rPr>
              <w:t>-tests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3788F" w:rsidRPr="00D3788F" w:rsidTr="00D3788F">
        <w:trPr>
          <w:trHeight w:val="555"/>
        </w:trPr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88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10097A" w:rsidRPr="00D3788F" w:rsidTr="00D3788F">
        <w:trPr>
          <w:trHeight w:val="555"/>
        </w:trPr>
        <w:tc>
          <w:tcPr>
            <w:tcW w:w="8647" w:type="dxa"/>
            <w:gridSpan w:val="8"/>
            <w:tcBorders>
              <w:top w:val="single" w:sz="4" w:space="0" w:color="auto"/>
            </w:tcBorders>
            <w:vAlign w:val="center"/>
          </w:tcPr>
          <w:p w:rsidR="0010097A" w:rsidRPr="00D3788F" w:rsidRDefault="0010097A" w:rsidP="001009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presents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of χ²-tests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MCID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I and II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across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Both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tests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reveal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statistically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meeting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MCID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showing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achieving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clinically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meaningful</w:t>
            </w:r>
            <w:proofErr w:type="spellEnd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097A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ctiv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tDCS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reatme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(A),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ham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tDCS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reatme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with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ICCT (T),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ctiv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tDCS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reatme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with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ICCT (AT);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eck’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pression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nventory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(BDI). MCID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riterion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I.: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ssesse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meaningful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mproveme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y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onsidering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oth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BDI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hang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&gt;5 and BDI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hang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&gt; 29.64% in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articipant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'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core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; MCID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riterion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II.: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Assesse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meaningful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mprovement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y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onsidering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only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BDI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hange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&gt; 29.64% in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articipants</w:t>
            </w:r>
            <w:proofErr w:type="spellEnd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' </w:t>
            </w:r>
            <w:proofErr w:type="spellStart"/>
            <w:r w:rsidRPr="00D378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cores</w:t>
            </w:r>
            <w:proofErr w:type="spellEnd"/>
          </w:p>
        </w:tc>
      </w:tr>
      <w:tr w:rsidR="00D3788F" w:rsidRPr="00D3788F" w:rsidTr="00D3788F">
        <w:tc>
          <w:tcPr>
            <w:tcW w:w="762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3788F" w:rsidRPr="00D3788F" w:rsidRDefault="00D3788F" w:rsidP="00D37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788F" w:rsidRPr="00026AE7" w:rsidRDefault="00D3788F"/>
    <w:sectPr w:rsidR="00D3788F" w:rsidRPr="00026AE7" w:rsidSect="00026A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C3B72"/>
    <w:multiLevelType w:val="hybridMultilevel"/>
    <w:tmpl w:val="CB66B7B6"/>
    <w:lvl w:ilvl="0" w:tplc="37F626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3F7A04"/>
    <w:multiLevelType w:val="hybridMultilevel"/>
    <w:tmpl w:val="12E8C05C"/>
    <w:lvl w:ilvl="0" w:tplc="39C49E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1072241">
    <w:abstractNumId w:val="1"/>
  </w:num>
  <w:num w:numId="2" w16cid:durableId="253173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AE7"/>
    <w:rsid w:val="00026AE7"/>
    <w:rsid w:val="0010097A"/>
    <w:rsid w:val="002E1210"/>
    <w:rsid w:val="00507AC8"/>
    <w:rsid w:val="00626356"/>
    <w:rsid w:val="0094128F"/>
    <w:rsid w:val="009941AB"/>
    <w:rsid w:val="00B2246A"/>
    <w:rsid w:val="00D3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97BD27"/>
  <w15:chartTrackingRefBased/>
  <w15:docId w15:val="{C35FC40B-7013-AA4E-A740-2B1A71BA6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026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D378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146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70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92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63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nczi Csaba</dc:creator>
  <cp:keywords/>
  <dc:description/>
  <cp:lastModifiedBy>Kazinczi Csaba</cp:lastModifiedBy>
  <cp:revision>5</cp:revision>
  <dcterms:created xsi:type="dcterms:W3CDTF">2024-12-01T21:12:00Z</dcterms:created>
  <dcterms:modified xsi:type="dcterms:W3CDTF">2024-12-02T10:13:00Z</dcterms:modified>
</cp:coreProperties>
</file>